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B099A" w14:textId="68CC97A3" w:rsidR="00A73ED6" w:rsidRPr="00E17F39" w:rsidRDefault="00F0493F" w:rsidP="00F049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17F39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535E4608" w14:textId="7DA07145" w:rsidR="00F0493F" w:rsidRPr="004D50CD" w:rsidRDefault="00F0493F" w:rsidP="00F049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50CD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2727298B" w14:textId="69997C95" w:rsidR="00F0493F" w:rsidRPr="004D50CD" w:rsidRDefault="00F0493F" w:rsidP="00F0493F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D50CD">
        <w:rPr>
          <w:rFonts w:ascii="Times New Roman" w:hAnsi="Times New Roman" w:cs="Times New Roman"/>
          <w:sz w:val="24"/>
          <w:szCs w:val="24"/>
        </w:rPr>
        <w:t>PubMed</w:t>
      </w:r>
    </w:p>
    <w:tbl>
      <w:tblPr>
        <w:tblW w:w="96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2442"/>
        <w:gridCol w:w="5490"/>
        <w:gridCol w:w="996"/>
      </w:tblGrid>
      <w:tr w:rsidR="00626D25" w:rsidRPr="004D50CD" w14:paraId="064B930A" w14:textId="77777777" w:rsidTr="00E17F39">
        <w:trPr>
          <w:trHeight w:val="285"/>
          <w:jc w:val="center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951C742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155FE53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B0A9DB5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0DD6E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626D25" w:rsidRPr="004D50CD" w14:paraId="4F9E5C5A" w14:textId="77777777" w:rsidTr="00E17F39">
        <w:trPr>
          <w:trHeight w:val="285"/>
          <w:jc w:val="center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C54A473" w14:textId="390130DE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626D25"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635A3FE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2E14DC6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93391675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sepsis"[</w:t>
            </w:r>
            <w:proofErr w:type="spell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 OR "systemic inflammatory response syndrome"[</w:t>
            </w:r>
            <w:proofErr w:type="spell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 OR "systemic inflammatory response syndrome"[</w:t>
            </w:r>
            <w:proofErr w:type="spell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 OR "sepsis"[Title/Abstract]) AND ("receptors, tumor necrosis factor, member 6b"[</w:t>
            </w:r>
            <w:proofErr w:type="spell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 OR "decoy receptor 3"[Title/Abstract] OR "DcR3"[Title/Abstract])</w:t>
            </w:r>
            <w:bookmarkEnd w:id="0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15A35" w14:textId="77777777" w:rsidR="00626D25" w:rsidRPr="004D50CD" w:rsidRDefault="00626D25" w:rsidP="00BE11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26D25" w:rsidRPr="004D50CD" w14:paraId="719B3421" w14:textId="77777777" w:rsidTr="00E17F39">
        <w:trPr>
          <w:trHeight w:val="285"/>
          <w:jc w:val="center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949C2EA" w14:textId="5858C2FC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626D25"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DC732CB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(dcr3 </w:t>
            </w:r>
            <w:proofErr w:type="gram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eptor[</w:t>
            </w:r>
            <w:proofErr w:type="spellStart"/>
            <w:proofErr w:type="gram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) OR (</w:t>
            </w:r>
            <w:bookmarkStart w:id="1" w:name="OLE_LINK1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oy receptor 3</w:t>
            </w:r>
            <w:bookmarkEnd w:id="1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Title/Abstract])) OR (DcR3[Title/Abstract])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DF480E6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bookmarkStart w:id="2" w:name="_Hlk193391580"/>
            <w:proofErr w:type="gram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eptors</w:t>
            </w:r>
            <w:proofErr w:type="gram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tumor necrosis factor, member 6b</w:t>
            </w:r>
            <w:bookmarkEnd w:id="2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[</w:t>
            </w:r>
            <w:proofErr w:type="spell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 OR "decoy receptor 3"[Title/Abstract] OR "DcR3"[Title/Abstract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1A170" w14:textId="77777777" w:rsidR="00626D25" w:rsidRPr="004D50CD" w:rsidRDefault="00626D25" w:rsidP="00BE11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</w:tr>
      <w:tr w:rsidR="00626D25" w:rsidRPr="004D50CD" w14:paraId="00492747" w14:textId="77777777" w:rsidTr="00E17F39">
        <w:trPr>
          <w:trHeight w:val="285"/>
          <w:jc w:val="center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A2BCC4C" w14:textId="20C4F188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626D25"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D49789F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</w:t>
            </w:r>
            <w:proofErr w:type="gram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[</w:t>
            </w:r>
            <w:proofErr w:type="spellStart"/>
            <w:proofErr w:type="gram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) OR (</w:t>
            </w:r>
            <w:bookmarkStart w:id="3" w:name="OLE_LINK2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psis </w:t>
            </w:r>
            <w:proofErr w:type="gram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drome</w:t>
            </w:r>
            <w:bookmarkEnd w:id="3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proofErr w:type="gram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)) OR (sepsis </w:t>
            </w:r>
            <w:proofErr w:type="gram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dromes[</w:t>
            </w:r>
            <w:proofErr w:type="spellStart"/>
            <w:proofErr w:type="gram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)) OR (</w:t>
            </w:r>
            <w:proofErr w:type="gram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[</w:t>
            </w:r>
            <w:proofErr w:type="gram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tle/Abstract])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6A52CA6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sepsis"[</w:t>
            </w:r>
            <w:proofErr w:type="spell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 OR "systemic inflammatory response syndrome"[</w:t>
            </w:r>
            <w:proofErr w:type="spell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 OR "systemic inflammatory response syndrome"[</w:t>
            </w:r>
            <w:proofErr w:type="spell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 OR "sepsis"[Title/Abstract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EC1AF" w14:textId="77777777" w:rsidR="00626D25" w:rsidRPr="004D50CD" w:rsidRDefault="00626D25" w:rsidP="00BE11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,227</w:t>
            </w:r>
          </w:p>
        </w:tc>
      </w:tr>
    </w:tbl>
    <w:p w14:paraId="750549CC" w14:textId="77777777" w:rsidR="00626D25" w:rsidRPr="004D50CD" w:rsidRDefault="00626D25" w:rsidP="00626D25">
      <w:pPr>
        <w:rPr>
          <w:rFonts w:ascii="Times New Roman" w:hAnsi="Times New Roman" w:cs="Times New Roman"/>
          <w:sz w:val="24"/>
          <w:szCs w:val="24"/>
        </w:rPr>
      </w:pPr>
    </w:p>
    <w:p w14:paraId="41B081C6" w14:textId="0687D588" w:rsidR="00F0493F" w:rsidRPr="004D50CD" w:rsidRDefault="00F0493F" w:rsidP="00F0493F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D50CD">
        <w:rPr>
          <w:rFonts w:ascii="Times New Roman" w:hAnsi="Times New Roman" w:cs="Times New Roman"/>
          <w:sz w:val="24"/>
          <w:szCs w:val="24"/>
        </w:rPr>
        <w:t>Embase</w:t>
      </w:r>
    </w:p>
    <w:tbl>
      <w:tblPr>
        <w:tblW w:w="6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4343"/>
        <w:gridCol w:w="936"/>
      </w:tblGrid>
      <w:tr w:rsidR="00626D25" w:rsidRPr="004D50CD" w14:paraId="31A61E64" w14:textId="77777777" w:rsidTr="00E17F39">
        <w:trPr>
          <w:trHeight w:val="285"/>
          <w:jc w:val="center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246538B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199621953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1EFFD856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5E1707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626D25" w:rsidRPr="004D50CD" w14:paraId="2C5A676D" w14:textId="77777777" w:rsidTr="00E17F39">
        <w:trPr>
          <w:trHeight w:val="285"/>
          <w:jc w:val="center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CE8BAAB" w14:textId="21B1B96F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626D25"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174E11E2" w14:textId="0D2D9669" w:rsidR="00626D25" w:rsidRPr="004D50CD" w:rsidRDefault="00626D25" w:rsidP="00626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353C64" w14:textId="1736C18A" w:rsidR="00626D25" w:rsidRPr="004D50CD" w:rsidRDefault="00626D25" w:rsidP="00626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26D25" w:rsidRPr="004D50CD" w14:paraId="5BECF269" w14:textId="77777777" w:rsidTr="00E17F39">
        <w:trPr>
          <w:trHeight w:val="285"/>
          <w:jc w:val="center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33E82B0" w14:textId="72F80F87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626D25"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30286C5C" w14:textId="136692D8" w:rsidR="00626D25" w:rsidRPr="004D50CD" w:rsidRDefault="00626D25" w:rsidP="00626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oy</w:t>
            </w:r>
            <w:proofErr w:type="gramEnd"/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ceptor 3'/exp OR 'decoy receptor 3' OR 'dcr3'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4F6BF2" w14:textId="0D776F74" w:rsidR="00626D25" w:rsidRPr="004D50CD" w:rsidRDefault="00626D25" w:rsidP="00626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1</w:t>
            </w:r>
          </w:p>
        </w:tc>
      </w:tr>
      <w:tr w:rsidR="00626D25" w:rsidRPr="004D50CD" w14:paraId="466D9E97" w14:textId="77777777" w:rsidTr="00E17F39">
        <w:trPr>
          <w:trHeight w:val="285"/>
          <w:jc w:val="center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C1C9BA2" w14:textId="48F2646A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626D25"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608B687F" w14:textId="7CFA864A" w:rsidR="00626D25" w:rsidRPr="004D50CD" w:rsidRDefault="00626D25" w:rsidP="00626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sepsis'/exp OR 'sepsis'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6C3659" w14:textId="17D597FB" w:rsidR="00626D25" w:rsidRPr="004D50CD" w:rsidRDefault="00626D25" w:rsidP="00626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779</w:t>
            </w:r>
          </w:p>
        </w:tc>
      </w:tr>
      <w:bookmarkEnd w:id="4"/>
    </w:tbl>
    <w:p w14:paraId="41D74F9C" w14:textId="77777777" w:rsidR="00626D25" w:rsidRPr="004D50CD" w:rsidRDefault="00626D25" w:rsidP="00626D25">
      <w:pPr>
        <w:rPr>
          <w:rFonts w:ascii="Times New Roman" w:hAnsi="Times New Roman" w:cs="Times New Roman"/>
          <w:sz w:val="24"/>
          <w:szCs w:val="24"/>
        </w:rPr>
      </w:pPr>
    </w:p>
    <w:p w14:paraId="6F0500A6" w14:textId="7CC59B88" w:rsidR="00F0493F" w:rsidRPr="004D50CD" w:rsidRDefault="00F0493F" w:rsidP="00F0493F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D50CD">
        <w:rPr>
          <w:rFonts w:ascii="Times New Roman" w:hAnsi="Times New Roman" w:cs="Times New Roman"/>
          <w:sz w:val="24"/>
          <w:szCs w:val="24"/>
        </w:rPr>
        <w:t>Web of Science</w:t>
      </w:r>
    </w:p>
    <w:tbl>
      <w:tblPr>
        <w:tblW w:w="69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4351"/>
        <w:gridCol w:w="936"/>
      </w:tblGrid>
      <w:tr w:rsidR="00626D25" w:rsidRPr="004D50CD" w14:paraId="4DC74F60" w14:textId="77777777" w:rsidTr="00E17F39">
        <w:trPr>
          <w:trHeight w:val="285"/>
          <w:jc w:val="center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D100E2F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BFD0D92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5FE747A" w14:textId="77777777" w:rsidR="00626D25" w:rsidRPr="004D50CD" w:rsidRDefault="00626D25" w:rsidP="00BE1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626D25" w:rsidRPr="004D50CD" w14:paraId="2E268F8F" w14:textId="77777777" w:rsidTr="00E17F39">
        <w:trPr>
          <w:trHeight w:val="285"/>
          <w:jc w:val="center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23CF4A8" w14:textId="3F10A8E2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626D25"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782C89E" w14:textId="7F8A3066" w:rsidR="00626D25" w:rsidRPr="004D50CD" w:rsidRDefault="00626D25" w:rsidP="00626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TS</w:t>
            </w:r>
            <w:proofErr w:type="gramStart"/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oy receptor 3)) OR TS=(dcr3)) OR TS</w:t>
            </w:r>
            <w:proofErr w:type="gramStart"/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ceptors, Tumor Necrosis Factor, Member 6b) and Preprint Citation Index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F572B57" w14:textId="2CDD5F00" w:rsidR="00626D25" w:rsidRPr="004D50CD" w:rsidRDefault="00626D25" w:rsidP="00626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4</w:t>
            </w:r>
          </w:p>
        </w:tc>
      </w:tr>
      <w:tr w:rsidR="00626D25" w:rsidRPr="004D50CD" w14:paraId="0B73E56C" w14:textId="77777777" w:rsidTr="00E17F39">
        <w:trPr>
          <w:trHeight w:val="285"/>
          <w:jc w:val="center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85E2A75" w14:textId="71F81ACD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626D25"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F8F853F" w14:textId="736FB97B" w:rsidR="00626D25" w:rsidRPr="004D50CD" w:rsidRDefault="00626D25" w:rsidP="00626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S=(sepsis)) OR TS</w:t>
            </w:r>
            <w:proofErr w:type="gramStart"/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psis syndrome) and Preprint Citation Index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FF7AB4F" w14:textId="6148528B" w:rsidR="00626D25" w:rsidRPr="004D50CD" w:rsidRDefault="00626D25" w:rsidP="00626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081</w:t>
            </w:r>
          </w:p>
        </w:tc>
      </w:tr>
      <w:tr w:rsidR="00626D25" w:rsidRPr="004D50CD" w14:paraId="4B68FC0D" w14:textId="77777777" w:rsidTr="00E17F39">
        <w:trPr>
          <w:trHeight w:val="285"/>
          <w:jc w:val="center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8350D1D" w14:textId="2FFBA23A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626D25"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6450A2C" w14:textId="202B8A6A" w:rsidR="00626D25" w:rsidRPr="004D50CD" w:rsidRDefault="00626D25" w:rsidP="00626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#1 AND #2 and Preprint Citation Index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1A3FE8B" w14:textId="6C39D8DE" w:rsidR="00626D25" w:rsidRPr="004D50CD" w:rsidRDefault="00626D25" w:rsidP="00626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626D25" w:rsidRPr="004D50CD" w14:paraId="1E105F26" w14:textId="77777777" w:rsidTr="00E17F39">
        <w:trPr>
          <w:trHeight w:val="285"/>
          <w:jc w:val="center"/>
        </w:trPr>
        <w:tc>
          <w:tcPr>
            <w:tcW w:w="1668" w:type="dxa"/>
            <w:shd w:val="clear" w:color="auto" w:fill="auto"/>
            <w:noWrap/>
            <w:vAlign w:val="center"/>
          </w:tcPr>
          <w:p w14:paraId="3D55F3BE" w14:textId="711DDCEF" w:rsidR="00626D25" w:rsidRPr="004D50CD" w:rsidRDefault="00E17F39" w:rsidP="00E17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4351" w:type="dxa"/>
            <w:shd w:val="clear" w:color="auto" w:fill="auto"/>
            <w:noWrap/>
            <w:vAlign w:val="center"/>
          </w:tcPr>
          <w:p w14:paraId="25749D76" w14:textId="0B65019F" w:rsidR="00626D25" w:rsidRPr="004D50CD" w:rsidRDefault="00626D25" w:rsidP="00626D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#1 AND #2 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5C97EC1" w14:textId="0241A374" w:rsidR="00626D25" w:rsidRPr="004D50CD" w:rsidRDefault="00626D25" w:rsidP="00626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</w:tbl>
    <w:p w14:paraId="0C0841EC" w14:textId="77777777" w:rsidR="00626D25" w:rsidRPr="004D50CD" w:rsidRDefault="00626D25" w:rsidP="00626D25">
      <w:pPr>
        <w:pStyle w:val="a9"/>
        <w:ind w:left="360"/>
        <w:rPr>
          <w:rFonts w:ascii="Times New Roman" w:hAnsi="Times New Roman" w:cs="Times New Roman"/>
          <w:sz w:val="24"/>
          <w:szCs w:val="24"/>
        </w:rPr>
      </w:pPr>
    </w:p>
    <w:p w14:paraId="52F6A4FE" w14:textId="3B1D4FA8" w:rsidR="00843A56" w:rsidRPr="004D50CD" w:rsidRDefault="00843A56" w:rsidP="00843A56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D50CD">
        <w:rPr>
          <w:rFonts w:ascii="Times New Roman" w:hAnsi="Times New Roman" w:cs="Times New Roman"/>
          <w:sz w:val="24"/>
          <w:szCs w:val="24"/>
        </w:rPr>
        <w:t>Cochran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63"/>
        <w:gridCol w:w="4394"/>
        <w:gridCol w:w="1013"/>
      </w:tblGrid>
      <w:tr w:rsidR="00E17F39" w:rsidRPr="004D50CD" w14:paraId="029B3EA4" w14:textId="77777777" w:rsidTr="00E17F39">
        <w:trPr>
          <w:trHeight w:val="355"/>
          <w:jc w:val="center"/>
        </w:trPr>
        <w:tc>
          <w:tcPr>
            <w:tcW w:w="1763" w:type="dxa"/>
            <w:shd w:val="clear" w:color="auto" w:fill="auto"/>
            <w:vAlign w:val="center"/>
          </w:tcPr>
          <w:p w14:paraId="1F9012F8" w14:textId="48BA05E9" w:rsidR="00E17F39" w:rsidRPr="004D50CD" w:rsidRDefault="00E17F39" w:rsidP="00E17F39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753477FA" w14:textId="23819244" w:rsidR="00E17F39" w:rsidRPr="004D50CD" w:rsidRDefault="00E17F39" w:rsidP="00E17F39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8EBA163" w14:textId="3CD4ED48" w:rsidR="00E17F39" w:rsidRPr="004D50CD" w:rsidRDefault="00E17F39" w:rsidP="00E17F39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626D25" w:rsidRPr="004D50CD" w14:paraId="4D402043" w14:textId="77777777" w:rsidTr="00E17F39">
        <w:trPr>
          <w:trHeight w:val="355"/>
          <w:jc w:val="center"/>
        </w:trPr>
        <w:tc>
          <w:tcPr>
            <w:tcW w:w="1763" w:type="dxa"/>
            <w:vAlign w:val="center"/>
          </w:tcPr>
          <w:p w14:paraId="4F5115A4" w14:textId="77777777" w:rsidR="00626D25" w:rsidRPr="004D50CD" w:rsidRDefault="00626D25" w:rsidP="00E17F39">
            <w:pPr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94" w:type="dxa"/>
            <w:vAlign w:val="center"/>
          </w:tcPr>
          <w:p w14:paraId="74B8166E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hAnsi="Times New Roman" w:cs="Times New Roman"/>
                <w:sz w:val="24"/>
                <w:szCs w:val="24"/>
              </w:rPr>
              <w:t xml:space="preserve"> descriptor: [Sepsis] explode all trees</w:t>
            </w:r>
          </w:p>
        </w:tc>
        <w:tc>
          <w:tcPr>
            <w:tcW w:w="954" w:type="dxa"/>
            <w:vAlign w:val="center"/>
          </w:tcPr>
          <w:p w14:paraId="554182B4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6663</w:t>
            </w:r>
          </w:p>
        </w:tc>
      </w:tr>
      <w:tr w:rsidR="00626D25" w:rsidRPr="004D50CD" w14:paraId="57678897" w14:textId="77777777" w:rsidTr="00E17F39">
        <w:trPr>
          <w:trHeight w:val="275"/>
          <w:jc w:val="center"/>
        </w:trPr>
        <w:tc>
          <w:tcPr>
            <w:tcW w:w="1763" w:type="dxa"/>
            <w:vAlign w:val="center"/>
          </w:tcPr>
          <w:p w14:paraId="30228142" w14:textId="77777777" w:rsidR="00626D25" w:rsidRPr="004D50CD" w:rsidRDefault="00626D25" w:rsidP="00E17F39">
            <w:pPr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2</w:t>
            </w:r>
          </w:p>
        </w:tc>
        <w:tc>
          <w:tcPr>
            <w:tcW w:w="4394" w:type="dxa"/>
            <w:vAlign w:val="center"/>
          </w:tcPr>
          <w:p w14:paraId="36C58F6D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Start w:id="5" w:name="OLE_LINK5"/>
            <w:proofErr w:type="gramStart"/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  <w:proofErr w:type="gramEnd"/>
            <w:r w:rsidRPr="004D50CD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bookmarkEnd w:id="5"/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954" w:type="dxa"/>
            <w:vAlign w:val="center"/>
          </w:tcPr>
          <w:p w14:paraId="541C2941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626D25" w:rsidRPr="004D50CD" w14:paraId="792BDF2D" w14:textId="77777777" w:rsidTr="00E17F39">
        <w:trPr>
          <w:trHeight w:val="331"/>
          <w:jc w:val="center"/>
        </w:trPr>
        <w:tc>
          <w:tcPr>
            <w:tcW w:w="1763" w:type="dxa"/>
            <w:vAlign w:val="center"/>
          </w:tcPr>
          <w:p w14:paraId="39EFEADD" w14:textId="77777777" w:rsidR="00626D25" w:rsidRPr="004D50CD" w:rsidRDefault="00626D25" w:rsidP="00E17F39">
            <w:pPr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394" w:type="dxa"/>
            <w:vAlign w:val="center"/>
          </w:tcPr>
          <w:p w14:paraId="4411EA3D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954" w:type="dxa"/>
            <w:vAlign w:val="center"/>
          </w:tcPr>
          <w:p w14:paraId="7E540AB6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6713</w:t>
            </w:r>
          </w:p>
        </w:tc>
      </w:tr>
      <w:tr w:rsidR="00626D25" w:rsidRPr="004D50CD" w14:paraId="63D20EB8" w14:textId="77777777" w:rsidTr="00E17F39">
        <w:trPr>
          <w:trHeight w:val="596"/>
          <w:jc w:val="center"/>
        </w:trPr>
        <w:tc>
          <w:tcPr>
            <w:tcW w:w="1763" w:type="dxa"/>
            <w:vAlign w:val="center"/>
          </w:tcPr>
          <w:p w14:paraId="231DB351" w14:textId="77777777" w:rsidR="00626D25" w:rsidRPr="004D50CD" w:rsidRDefault="00626D25" w:rsidP="00E17F39">
            <w:pPr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394" w:type="dxa"/>
            <w:vAlign w:val="center"/>
          </w:tcPr>
          <w:p w14:paraId="4574E88B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D50CD">
              <w:rPr>
                <w:rFonts w:ascii="Times New Roman" w:hAnsi="Times New Roman" w:cs="Times New Roman"/>
                <w:sz w:val="24"/>
                <w:szCs w:val="24"/>
              </w:rPr>
              <w:t xml:space="preserve"> descriptor: [Receptors, Tumor Necrosis Factor, Member 6b] explode all trees</w:t>
            </w:r>
          </w:p>
        </w:tc>
        <w:tc>
          <w:tcPr>
            <w:tcW w:w="954" w:type="dxa"/>
            <w:vAlign w:val="center"/>
          </w:tcPr>
          <w:p w14:paraId="3109E63A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6D25" w:rsidRPr="004D50CD" w14:paraId="0B0DF9BE" w14:textId="77777777" w:rsidTr="00E17F39">
        <w:trPr>
          <w:trHeight w:val="213"/>
          <w:jc w:val="center"/>
        </w:trPr>
        <w:tc>
          <w:tcPr>
            <w:tcW w:w="1763" w:type="dxa"/>
            <w:vAlign w:val="center"/>
          </w:tcPr>
          <w:p w14:paraId="0C8B85E8" w14:textId="77777777" w:rsidR="00626D25" w:rsidRPr="004D50CD" w:rsidRDefault="00626D25" w:rsidP="00E17F39">
            <w:pPr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4394" w:type="dxa"/>
            <w:vAlign w:val="center"/>
          </w:tcPr>
          <w:p w14:paraId="5F9CDFAF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decoy</w:t>
            </w:r>
            <w:proofErr w:type="gramEnd"/>
            <w:r w:rsidRPr="004D50CD">
              <w:rPr>
                <w:rFonts w:ascii="Times New Roman" w:hAnsi="Times New Roman" w:cs="Times New Roman"/>
                <w:sz w:val="24"/>
                <w:szCs w:val="24"/>
              </w:rPr>
              <w:t xml:space="preserve"> receptor 3"</w:t>
            </w:r>
          </w:p>
        </w:tc>
        <w:tc>
          <w:tcPr>
            <w:tcW w:w="954" w:type="dxa"/>
            <w:vAlign w:val="center"/>
          </w:tcPr>
          <w:p w14:paraId="203E2494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6D25" w:rsidRPr="004D50CD" w14:paraId="68D7F274" w14:textId="77777777" w:rsidTr="00E17F39">
        <w:trPr>
          <w:trHeight w:val="335"/>
          <w:jc w:val="center"/>
        </w:trPr>
        <w:tc>
          <w:tcPr>
            <w:tcW w:w="1763" w:type="dxa"/>
            <w:vAlign w:val="center"/>
          </w:tcPr>
          <w:p w14:paraId="32329570" w14:textId="77777777" w:rsidR="00626D25" w:rsidRPr="004D50CD" w:rsidRDefault="00626D25" w:rsidP="00E17F39">
            <w:pPr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4394" w:type="dxa"/>
            <w:vAlign w:val="center"/>
          </w:tcPr>
          <w:p w14:paraId="599BB1FE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DcR3</w:t>
            </w:r>
          </w:p>
        </w:tc>
        <w:tc>
          <w:tcPr>
            <w:tcW w:w="954" w:type="dxa"/>
            <w:vAlign w:val="center"/>
          </w:tcPr>
          <w:p w14:paraId="450841FA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6D25" w:rsidRPr="004D50CD" w14:paraId="23122C4A" w14:textId="77777777" w:rsidTr="00E17F39">
        <w:trPr>
          <w:trHeight w:val="375"/>
          <w:jc w:val="center"/>
        </w:trPr>
        <w:tc>
          <w:tcPr>
            <w:tcW w:w="1763" w:type="dxa"/>
            <w:vAlign w:val="center"/>
          </w:tcPr>
          <w:p w14:paraId="3F7D35CA" w14:textId="77777777" w:rsidR="00626D25" w:rsidRPr="004D50CD" w:rsidRDefault="00626D25" w:rsidP="00E17F39">
            <w:pPr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4394" w:type="dxa"/>
            <w:vAlign w:val="center"/>
          </w:tcPr>
          <w:p w14:paraId="41856491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4 or #5 or #6</w:t>
            </w:r>
          </w:p>
        </w:tc>
        <w:tc>
          <w:tcPr>
            <w:tcW w:w="954" w:type="dxa"/>
            <w:vAlign w:val="center"/>
          </w:tcPr>
          <w:p w14:paraId="356FF4E1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6D25" w:rsidRPr="004D50CD" w14:paraId="3C5846C5" w14:textId="77777777" w:rsidTr="00E17F39">
        <w:trPr>
          <w:trHeight w:val="325"/>
          <w:jc w:val="center"/>
        </w:trPr>
        <w:tc>
          <w:tcPr>
            <w:tcW w:w="1763" w:type="dxa"/>
            <w:vAlign w:val="center"/>
          </w:tcPr>
          <w:p w14:paraId="0B39D07A" w14:textId="77777777" w:rsidR="00626D25" w:rsidRPr="004D50CD" w:rsidRDefault="00626D25" w:rsidP="00E17F39">
            <w:pPr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4394" w:type="dxa"/>
            <w:vAlign w:val="center"/>
          </w:tcPr>
          <w:p w14:paraId="43FF97A3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#3 and #7</w:t>
            </w:r>
          </w:p>
        </w:tc>
        <w:tc>
          <w:tcPr>
            <w:tcW w:w="954" w:type="dxa"/>
            <w:vAlign w:val="center"/>
          </w:tcPr>
          <w:p w14:paraId="3F690E59" w14:textId="77777777" w:rsidR="00626D25" w:rsidRPr="004D50CD" w:rsidRDefault="00626D25" w:rsidP="00BE1114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D50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FF20E27" w14:textId="77777777" w:rsidR="00626D25" w:rsidRPr="004D50CD" w:rsidRDefault="00626D25" w:rsidP="00E17F39">
      <w:pPr>
        <w:rPr>
          <w:rFonts w:ascii="Times New Roman" w:hAnsi="Times New Roman" w:cs="Times New Roman"/>
          <w:sz w:val="24"/>
          <w:szCs w:val="24"/>
        </w:rPr>
      </w:pPr>
    </w:p>
    <w:p w14:paraId="24CADFF2" w14:textId="5D9FCD5B" w:rsidR="00843A56" w:rsidRPr="004D50CD" w:rsidRDefault="00843A56" w:rsidP="00843A56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D50CD">
        <w:rPr>
          <w:rFonts w:ascii="Times New Roman" w:hAnsi="Times New Roman" w:cs="Times New Roman"/>
          <w:sz w:val="24"/>
          <w:szCs w:val="24"/>
        </w:rPr>
        <w:t>CNKI</w:t>
      </w:r>
    </w:p>
    <w:p w14:paraId="5565A36E" w14:textId="4400243F" w:rsidR="00843A56" w:rsidRPr="004D50CD" w:rsidRDefault="00843A56" w:rsidP="00843A56">
      <w:pPr>
        <w:pStyle w:val="a9"/>
        <w:ind w:left="360"/>
        <w:rPr>
          <w:rFonts w:ascii="Times New Roman" w:hAnsi="Times New Roman" w:cs="Times New Roman"/>
          <w:sz w:val="24"/>
          <w:szCs w:val="24"/>
        </w:rPr>
      </w:pPr>
      <w:r w:rsidRPr="004D50CD">
        <w:rPr>
          <w:rFonts w:ascii="Times New Roman" w:hAnsi="Times New Roman" w:cs="Times New Roman"/>
          <w:sz w:val="24"/>
          <w:szCs w:val="24"/>
        </w:rPr>
        <w:t>((SU=</w:t>
      </w:r>
      <w:r w:rsidRPr="004D50CD">
        <w:rPr>
          <w:rFonts w:ascii="Times New Roman" w:hAnsi="Times New Roman" w:cs="Times New Roman"/>
          <w:sz w:val="24"/>
          <w:szCs w:val="24"/>
        </w:rPr>
        <w:t>脓毒症</w:t>
      </w:r>
      <w:r w:rsidRPr="004D50CD">
        <w:rPr>
          <w:rFonts w:ascii="Times New Roman" w:hAnsi="Times New Roman" w:cs="Times New Roman"/>
          <w:sz w:val="24"/>
          <w:szCs w:val="24"/>
        </w:rPr>
        <w:t xml:space="preserve"> OR SU=</w:t>
      </w:r>
      <w:r w:rsidRPr="004D50CD">
        <w:rPr>
          <w:rFonts w:ascii="Times New Roman" w:hAnsi="Times New Roman" w:cs="Times New Roman"/>
          <w:sz w:val="24"/>
          <w:szCs w:val="24"/>
        </w:rPr>
        <w:t>脓毒血症</w:t>
      </w:r>
      <w:r w:rsidRPr="004D50CD">
        <w:rPr>
          <w:rFonts w:ascii="Times New Roman" w:hAnsi="Times New Roman" w:cs="Times New Roman"/>
          <w:sz w:val="24"/>
          <w:szCs w:val="24"/>
        </w:rPr>
        <w:t>)) AND ((SU=</w:t>
      </w:r>
      <w:r w:rsidRPr="004D50CD">
        <w:rPr>
          <w:rFonts w:ascii="Times New Roman" w:hAnsi="Times New Roman" w:cs="Times New Roman"/>
          <w:sz w:val="24"/>
          <w:szCs w:val="24"/>
        </w:rPr>
        <w:t>诱骗受体</w:t>
      </w:r>
      <w:r w:rsidRPr="004D50CD">
        <w:rPr>
          <w:rFonts w:ascii="Times New Roman" w:hAnsi="Times New Roman" w:cs="Times New Roman"/>
          <w:sz w:val="24"/>
          <w:szCs w:val="24"/>
        </w:rPr>
        <w:t>3 OR SU=DCR3 OR SU=DcR3 OR SU=</w:t>
      </w:r>
      <w:r w:rsidRPr="004D50CD">
        <w:rPr>
          <w:rFonts w:ascii="Times New Roman" w:hAnsi="Times New Roman" w:cs="Times New Roman"/>
          <w:sz w:val="24"/>
          <w:szCs w:val="24"/>
        </w:rPr>
        <w:t>肿瘤坏死因子</w:t>
      </w:r>
      <w:r w:rsidRPr="004D50CD">
        <w:rPr>
          <w:rFonts w:ascii="Times New Roman" w:hAnsi="Times New Roman" w:cs="Times New Roman"/>
          <w:sz w:val="24"/>
          <w:szCs w:val="24"/>
        </w:rPr>
        <w:t>6 OR SU=TNFR6))</w:t>
      </w:r>
    </w:p>
    <w:p w14:paraId="66F12633" w14:textId="77777777" w:rsidR="00843A56" w:rsidRPr="004D50CD" w:rsidRDefault="00843A56" w:rsidP="00843A56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D50CD">
        <w:rPr>
          <w:rFonts w:ascii="Times New Roman" w:hAnsi="Times New Roman" w:cs="Times New Roman"/>
          <w:sz w:val="24"/>
          <w:szCs w:val="24"/>
        </w:rPr>
        <w:t>Wanfang</w:t>
      </w:r>
      <w:proofErr w:type="spellEnd"/>
    </w:p>
    <w:p w14:paraId="1C2A3487" w14:textId="3E69410B" w:rsidR="00843A56" w:rsidRPr="004D50CD" w:rsidRDefault="00843A56" w:rsidP="00843A56">
      <w:pPr>
        <w:pStyle w:val="a9"/>
        <w:ind w:left="360"/>
        <w:rPr>
          <w:rFonts w:ascii="Times New Roman" w:hAnsi="Times New Roman" w:cs="Times New Roman"/>
          <w:sz w:val="24"/>
          <w:szCs w:val="24"/>
        </w:rPr>
      </w:pPr>
      <w:r w:rsidRPr="004D50CD">
        <w:rPr>
          <w:rFonts w:ascii="Times New Roman" w:hAnsi="Times New Roman" w:cs="Times New Roman"/>
          <w:sz w:val="24"/>
          <w:szCs w:val="24"/>
        </w:rPr>
        <w:t>(</w:t>
      </w:r>
      <w:r w:rsidRPr="004D50CD">
        <w:rPr>
          <w:rFonts w:ascii="Times New Roman" w:hAnsi="Times New Roman" w:cs="Times New Roman"/>
          <w:sz w:val="24"/>
          <w:szCs w:val="24"/>
        </w:rPr>
        <w:t>主题</w:t>
      </w:r>
      <w:r w:rsidRPr="004D50CD">
        <w:rPr>
          <w:rFonts w:ascii="Times New Roman" w:hAnsi="Times New Roman" w:cs="Times New Roman"/>
          <w:sz w:val="24"/>
          <w:szCs w:val="24"/>
        </w:rPr>
        <w:t>:(</w:t>
      </w:r>
      <w:r w:rsidRPr="004D50CD">
        <w:rPr>
          <w:rFonts w:ascii="Times New Roman" w:hAnsi="Times New Roman" w:cs="Times New Roman"/>
          <w:sz w:val="24"/>
          <w:szCs w:val="24"/>
        </w:rPr>
        <w:t>脓毒症</w:t>
      </w:r>
      <w:r w:rsidRPr="004D50CD">
        <w:rPr>
          <w:rFonts w:ascii="Times New Roman" w:hAnsi="Times New Roman" w:cs="Times New Roman"/>
          <w:sz w:val="24"/>
          <w:szCs w:val="24"/>
        </w:rPr>
        <w:t xml:space="preserve">) or </w:t>
      </w:r>
      <w:r w:rsidRPr="004D50CD">
        <w:rPr>
          <w:rFonts w:ascii="Times New Roman" w:hAnsi="Times New Roman" w:cs="Times New Roman"/>
          <w:sz w:val="24"/>
          <w:szCs w:val="24"/>
        </w:rPr>
        <w:t>主题</w:t>
      </w:r>
      <w:r w:rsidRPr="004D50CD">
        <w:rPr>
          <w:rFonts w:ascii="Times New Roman" w:hAnsi="Times New Roman" w:cs="Times New Roman"/>
          <w:sz w:val="24"/>
          <w:szCs w:val="24"/>
        </w:rPr>
        <w:t>:(</w:t>
      </w:r>
      <w:r w:rsidRPr="004D50CD">
        <w:rPr>
          <w:rFonts w:ascii="Times New Roman" w:hAnsi="Times New Roman" w:cs="Times New Roman"/>
          <w:sz w:val="24"/>
          <w:szCs w:val="24"/>
        </w:rPr>
        <w:t>脓毒血症</w:t>
      </w:r>
      <w:r w:rsidRPr="004D50CD">
        <w:rPr>
          <w:rFonts w:ascii="Times New Roman" w:hAnsi="Times New Roman" w:cs="Times New Roman"/>
          <w:sz w:val="24"/>
          <w:szCs w:val="24"/>
        </w:rPr>
        <w:t>)) and (</w:t>
      </w:r>
      <w:r w:rsidRPr="004D50CD">
        <w:rPr>
          <w:rFonts w:ascii="Times New Roman" w:hAnsi="Times New Roman" w:cs="Times New Roman"/>
          <w:sz w:val="24"/>
          <w:szCs w:val="24"/>
        </w:rPr>
        <w:t>主题</w:t>
      </w:r>
      <w:r w:rsidRPr="004D50CD">
        <w:rPr>
          <w:rFonts w:ascii="Times New Roman" w:hAnsi="Times New Roman" w:cs="Times New Roman"/>
          <w:sz w:val="24"/>
          <w:szCs w:val="24"/>
        </w:rPr>
        <w:t>:("</w:t>
      </w:r>
      <w:r w:rsidRPr="004D50CD">
        <w:rPr>
          <w:rFonts w:ascii="Times New Roman" w:hAnsi="Times New Roman" w:cs="Times New Roman"/>
          <w:sz w:val="24"/>
          <w:szCs w:val="24"/>
        </w:rPr>
        <w:t>诱骗受体</w:t>
      </w:r>
      <w:r w:rsidRPr="004D50CD">
        <w:rPr>
          <w:rFonts w:ascii="Times New Roman" w:hAnsi="Times New Roman" w:cs="Times New Roman"/>
          <w:sz w:val="24"/>
          <w:szCs w:val="24"/>
        </w:rPr>
        <w:t xml:space="preserve">3") or </w:t>
      </w:r>
      <w:r w:rsidRPr="004D50CD">
        <w:rPr>
          <w:rFonts w:ascii="Times New Roman" w:hAnsi="Times New Roman" w:cs="Times New Roman"/>
          <w:sz w:val="24"/>
          <w:szCs w:val="24"/>
        </w:rPr>
        <w:t>主题</w:t>
      </w:r>
      <w:r w:rsidRPr="004D50CD">
        <w:rPr>
          <w:rFonts w:ascii="Times New Roman" w:hAnsi="Times New Roman" w:cs="Times New Roman"/>
          <w:sz w:val="24"/>
          <w:szCs w:val="24"/>
        </w:rPr>
        <w:t>:("</w:t>
      </w:r>
      <w:r w:rsidRPr="004D50CD">
        <w:rPr>
          <w:rFonts w:ascii="Times New Roman" w:hAnsi="Times New Roman" w:cs="Times New Roman"/>
          <w:sz w:val="24"/>
          <w:szCs w:val="24"/>
        </w:rPr>
        <w:t>诱骗受体</w:t>
      </w:r>
      <w:r w:rsidRPr="004D50CD">
        <w:rPr>
          <w:rFonts w:ascii="Times New Roman" w:hAnsi="Times New Roman" w:cs="Times New Roman"/>
          <w:sz w:val="24"/>
          <w:szCs w:val="24"/>
        </w:rPr>
        <w:t xml:space="preserve"> 3") or </w:t>
      </w:r>
      <w:r w:rsidRPr="004D50CD">
        <w:rPr>
          <w:rFonts w:ascii="Times New Roman" w:hAnsi="Times New Roman" w:cs="Times New Roman"/>
          <w:sz w:val="24"/>
          <w:szCs w:val="24"/>
        </w:rPr>
        <w:t>主题</w:t>
      </w:r>
      <w:r w:rsidRPr="004D50CD">
        <w:rPr>
          <w:rFonts w:ascii="Times New Roman" w:hAnsi="Times New Roman" w:cs="Times New Roman"/>
          <w:sz w:val="24"/>
          <w:szCs w:val="24"/>
        </w:rPr>
        <w:t xml:space="preserve">:(DCR3) or </w:t>
      </w:r>
      <w:r w:rsidRPr="004D50CD">
        <w:rPr>
          <w:rFonts w:ascii="Times New Roman" w:hAnsi="Times New Roman" w:cs="Times New Roman"/>
          <w:sz w:val="24"/>
          <w:szCs w:val="24"/>
        </w:rPr>
        <w:t>主题</w:t>
      </w:r>
      <w:r w:rsidRPr="004D50CD">
        <w:rPr>
          <w:rFonts w:ascii="Times New Roman" w:hAnsi="Times New Roman" w:cs="Times New Roman"/>
          <w:sz w:val="24"/>
          <w:szCs w:val="24"/>
        </w:rPr>
        <w:t xml:space="preserve">:(DcR3) or </w:t>
      </w:r>
      <w:r w:rsidRPr="004D50CD">
        <w:rPr>
          <w:rFonts w:ascii="Times New Roman" w:hAnsi="Times New Roman" w:cs="Times New Roman"/>
          <w:sz w:val="24"/>
          <w:szCs w:val="24"/>
        </w:rPr>
        <w:t>主题</w:t>
      </w:r>
      <w:r w:rsidRPr="004D50CD">
        <w:rPr>
          <w:rFonts w:ascii="Times New Roman" w:hAnsi="Times New Roman" w:cs="Times New Roman"/>
          <w:sz w:val="24"/>
          <w:szCs w:val="24"/>
        </w:rPr>
        <w:t>:("</w:t>
      </w:r>
      <w:r w:rsidRPr="004D50CD">
        <w:rPr>
          <w:rFonts w:ascii="Times New Roman" w:hAnsi="Times New Roman" w:cs="Times New Roman"/>
          <w:sz w:val="24"/>
          <w:szCs w:val="24"/>
        </w:rPr>
        <w:t>肿瘤坏死因子</w:t>
      </w:r>
      <w:r w:rsidRPr="004D50CD">
        <w:rPr>
          <w:rFonts w:ascii="Times New Roman" w:hAnsi="Times New Roman" w:cs="Times New Roman"/>
          <w:sz w:val="24"/>
          <w:szCs w:val="24"/>
        </w:rPr>
        <w:t xml:space="preserve">6") or </w:t>
      </w:r>
      <w:r w:rsidRPr="004D50CD">
        <w:rPr>
          <w:rFonts w:ascii="Times New Roman" w:hAnsi="Times New Roman" w:cs="Times New Roman"/>
          <w:sz w:val="24"/>
          <w:szCs w:val="24"/>
        </w:rPr>
        <w:t>主题</w:t>
      </w:r>
      <w:r w:rsidRPr="004D50CD">
        <w:rPr>
          <w:rFonts w:ascii="Times New Roman" w:hAnsi="Times New Roman" w:cs="Times New Roman"/>
          <w:sz w:val="24"/>
          <w:szCs w:val="24"/>
        </w:rPr>
        <w:t>:(TNFR6))</w:t>
      </w:r>
    </w:p>
    <w:p w14:paraId="4CF5F2DA" w14:textId="35078893" w:rsidR="00F0493F" w:rsidRPr="00F0493F" w:rsidRDefault="00F0493F" w:rsidP="00F0493F">
      <w:pPr>
        <w:rPr>
          <w:rFonts w:ascii="Times New Roman" w:hAnsi="Times New Roman" w:cs="Times New Roman"/>
          <w:sz w:val="32"/>
          <w:szCs w:val="36"/>
        </w:rPr>
      </w:pPr>
    </w:p>
    <w:sectPr w:rsidR="00F0493F" w:rsidRPr="00F04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96E94" w14:textId="77777777" w:rsidR="004B305D" w:rsidRDefault="004B305D" w:rsidP="00626D25">
      <w:pPr>
        <w:rPr>
          <w:rFonts w:hint="eastAsia"/>
        </w:rPr>
      </w:pPr>
      <w:r>
        <w:separator/>
      </w:r>
    </w:p>
  </w:endnote>
  <w:endnote w:type="continuationSeparator" w:id="0">
    <w:p w14:paraId="412B4C0F" w14:textId="77777777" w:rsidR="004B305D" w:rsidRDefault="004B305D" w:rsidP="00626D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6CF76" w14:textId="77777777" w:rsidR="004B305D" w:rsidRDefault="004B305D" w:rsidP="00626D25">
      <w:pPr>
        <w:rPr>
          <w:rFonts w:hint="eastAsia"/>
        </w:rPr>
      </w:pPr>
      <w:r>
        <w:separator/>
      </w:r>
    </w:p>
  </w:footnote>
  <w:footnote w:type="continuationSeparator" w:id="0">
    <w:p w14:paraId="702A7499" w14:textId="77777777" w:rsidR="004B305D" w:rsidRDefault="004B305D" w:rsidP="00626D2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5629D0"/>
    <w:multiLevelType w:val="hybridMultilevel"/>
    <w:tmpl w:val="8B3E6CAA"/>
    <w:lvl w:ilvl="0" w:tplc="4BC667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65634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493F"/>
    <w:rsid w:val="000610C7"/>
    <w:rsid w:val="00184695"/>
    <w:rsid w:val="002215C8"/>
    <w:rsid w:val="00257BEB"/>
    <w:rsid w:val="004B305D"/>
    <w:rsid w:val="004D50CD"/>
    <w:rsid w:val="00571323"/>
    <w:rsid w:val="00626D25"/>
    <w:rsid w:val="00801C71"/>
    <w:rsid w:val="00833DBF"/>
    <w:rsid w:val="00843A56"/>
    <w:rsid w:val="0092370B"/>
    <w:rsid w:val="0093321A"/>
    <w:rsid w:val="009E16ED"/>
    <w:rsid w:val="009F05F3"/>
    <w:rsid w:val="00A73ED6"/>
    <w:rsid w:val="00E17F39"/>
    <w:rsid w:val="00E85389"/>
    <w:rsid w:val="00F0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A92D96"/>
  <w15:chartTrackingRefBased/>
  <w15:docId w15:val="{C450E846-F87A-4103-AC80-2CE710405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D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49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4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49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49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493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493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49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49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49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xianbiao">
    <w:name w:val="sanxianbiao"/>
    <w:basedOn w:val="a1"/>
    <w:uiPriority w:val="99"/>
    <w:rsid w:val="0093321A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049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4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4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493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493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493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49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49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49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49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4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49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49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49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49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49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49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4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49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493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6D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6D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6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6D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20</Words>
  <Characters>1575</Characters>
  <Application>Microsoft Office Word</Application>
  <DocSecurity>0</DocSecurity>
  <Lines>112</Lines>
  <Paragraphs>90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珂 张</dc:creator>
  <cp:keywords/>
  <dc:description/>
  <cp:lastModifiedBy>晓珂 张</cp:lastModifiedBy>
  <cp:revision>3</cp:revision>
  <dcterms:created xsi:type="dcterms:W3CDTF">2025-05-19T16:58:00Z</dcterms:created>
  <dcterms:modified xsi:type="dcterms:W3CDTF">2025-06-02T10:55:00Z</dcterms:modified>
</cp:coreProperties>
</file>